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1134" w:hanging="0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Suppl. Table 5 : Molecular sub-types and correlations with histo-clinical features and IHC results.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1203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2834"/>
        <w:gridCol w:w="1769"/>
        <w:gridCol w:w="1783"/>
        <w:gridCol w:w="1769"/>
        <w:gridCol w:w="2189"/>
        <w:gridCol w:w="859"/>
      </w:tblGrid>
      <w:tr>
        <w:trPr>
          <w:tblHeader w:val="true"/>
          <w:cantSplit w:val="true"/>
        </w:trPr>
        <w:tc>
          <w:tcPr>
            <w:tcW w:w="2834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Characteristic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Luminal A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(N = 525)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Luminal B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(N = 125)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Triple-negative</w:t>
            </w:r>
          </w:p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(N = 148)</w:t>
            </w:r>
          </w:p>
        </w:tc>
        <w:tc>
          <w:tcPr>
            <w:tcW w:w="2189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HER2-overexpressing</w:t>
            </w:r>
          </w:p>
          <w:p>
            <w:pPr>
              <w:pStyle w:val="Normal"/>
              <w:keepNext w:val="true"/>
              <w:spacing w:before="67" w:after="67"/>
              <w:ind w:right="-44" w:hanging="0"/>
              <w:jc w:val="center"/>
              <w:rPr>
                <w:rFonts w:ascii="Arial" w:hAnsi="Arial" w:cs="Arial"/>
                <w:b/>
                <w:b/>
                <w:i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(N = 175)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pacing w:before="67" w:after="67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9"/>
                <w:szCs w:val="19"/>
              </w:rPr>
              <w:t>p</w:t>
            </w:r>
            <w:r>
              <w:rPr>
                <w:rFonts w:cs="Arial" w:ascii="Arial" w:hAnsi="Arial"/>
                <w:b/>
                <w:iCs/>
                <w:color w:val="000000"/>
                <w:sz w:val="19"/>
                <w:szCs w:val="19"/>
              </w:rPr>
              <w:t>-value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Age</w:t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</w:r>
          </w:p>
        </w:tc>
        <w:tc>
          <w:tcPr>
            <w:tcW w:w="1783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176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218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lt; 50 years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9 (47.4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4 (51.2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9 (46.6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0 (51.4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702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0 years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6 (52.6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1 (48.8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9 (53.4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5 (48.6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nopausal status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Premenopausal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2 (38.9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8 (31.4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 (36.8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4 (37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493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Postmenopausal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7 (61.1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3 (68.6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1 (63.2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9 (63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Surgery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Breast conservation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1 (59.2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0 (64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6 (64.9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5 (54.3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89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Modified mastectomy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4 (40.8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 (36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 (35.1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0 (45.7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athological tumor size (pT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&lt; 2 cm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6 (38.4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 (25.9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 (33.6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0 (31.1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24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2 ≤ pT &lt;-5 cm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8 (53.3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9 (68.1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1 (60.5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5 (65.2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5 cm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0 (8.3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 (6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 (6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 (3.7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SBR Grad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I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7 (16.7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 (2.4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 (4.8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 (2.9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4 (52.6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 (43.2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 (20.4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 (26.9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2 (25.3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4 (51.2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4 (70.8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8 (67.4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Not gradabl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 (5.4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 (3.2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 (4.1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 (2.9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Positive lymph nodes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 - 3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9 (60.8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3 (58.4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2 (68.9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0 (51.4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15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≥</w:t>
            </w: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6 (39.2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 (41.6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 (31.1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5 (48.6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ormone receptors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 (ER and PR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8 (100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6 (51.5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GB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 (ER and/or PR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5 (100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5 (100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1 (48.5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AF6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5 (21.1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 (11.2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 (21.1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 (20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37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8 (78.9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5 (88.8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0 (79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8 (80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Angiogenin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 (6.9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 (10.7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 (7.8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 (3.3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18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20 (93.1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 (89.3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8 (92.2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8 (96.7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Aurora A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3 (70.6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7 (62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1 (59.7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9 (56.8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9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8 (29.4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1 (38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8 (40.3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0 (43.2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BCL2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5 (22.8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0 (34.5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1 (71.7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5 (69.5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5 (77.2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6 (65.5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 (28.4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 (30.5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α-Catenin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3 (40.6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7 (33.9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 (47.9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 (39.1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85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8 (59.4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2 (66.1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3 (52.1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 (60.9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β-Catenin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4 (29.4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 (19.6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7 (31.1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3 (30.1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68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8 (70.6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0 (80.4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2 (68.9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0 (69.9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CAV1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5 (25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 (16.2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 (11.7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 (11.4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45 (75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8 (83.8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3 (88.3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2 (88.6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CD10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97 (46.5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9 (35.5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 (36.2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 (35.8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24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7 (53.5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1 (64.6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1 (63.8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7 (64.2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CD44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12 (64.6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 (61.4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 (54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2 (57.1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22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6 (35.4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4 (38.6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0 (46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4 (42.9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CK5/6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9 (27.3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3 (30.3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5 (19.7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 (24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25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7 (72.7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6 (69.7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2 (80.3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1 (76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CK8/18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 (0.4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 (0.9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 (10.9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 (2.6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2 (99.6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3 (99.1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5 (89.2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0 (97.4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CK14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78 (86.1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7 (84.4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2 (71.3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8 (79.7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1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1 (13.9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8 (15.7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7 (28.7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 (20.3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sz w:val="19"/>
                <w:szCs w:val="19"/>
              </w:rPr>
              <w:t>Cyclin D1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9 (26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 (20.7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8 (66.7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 (37.9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39 (74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2 (79.3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4 (33.3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5 (62.1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E-Cadherin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8 (14.1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 (9.5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 (8.4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 (10.8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213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15 (85.9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5 (90.5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0 (91.6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1 (89.2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EGFR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38 (90.3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5 (91.3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2 (46.3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8 (70.6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 (9.7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 (8.7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2 (53.7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 (29.4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 xml:space="preserve">ER 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2 (4.2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 (4.8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8 (100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6 (57.5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03 (95.8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9 (95.2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1 (42.5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FGFR1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8 (13.9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 (14.1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 (19.8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 (14.4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19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8 (86.1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5 (85.9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1 (80.2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5 (85.6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FHIT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8 (22.7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8 (25.7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0 (33.3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9 (26.9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124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33 (77.3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1 (74.3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0 (66.7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6 (73.1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GATA3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 (9.8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 (2.5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 (35.9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 (29.9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23 (90.2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6 (97.5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 (64.1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8 (70.1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HER2 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5 (100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5 (100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8 (100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5 (100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Ki67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5 (100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9 (37.4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7 (52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5 (100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2 (62.6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1 (48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MET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7 (68.1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5 (58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6 (61.3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6 (59.7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9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39 (31.9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7 (42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8 (38.7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 (40.3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Moesin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14 (93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6 (92.2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0 (61.5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3 (83.7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1 (7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 (7.8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0 (38.5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4 (16.3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MUC1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 (7.3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 (9.2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 (24.7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 (4.4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59 (92.7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9 (90.8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7 (75.4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51 (95.6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P21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6 (37.6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 (25.7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2 (57.6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3 (43.8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75 (62.4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 (74.3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3 (42.4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1 (56.3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P27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8 (13.1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 (20.5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9 (30.5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9 (25.5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86 (86.9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9 (79.5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9 (69.5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4 (74.5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P53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04 (86.3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4 (72.4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9 (48.9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3 (58.9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4 (13.7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 (27.6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2 (51.1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5 (41.1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P-Cadherin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31 (74.6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9 (60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 (26.9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1 (40.7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3 (25.5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6 (40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5 (73.1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9 (59.3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8 (28.2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0 (32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8 (100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3 (67.3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77 (71.8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5 (68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5 (32.7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PTEN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41 (32.6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2 (45.6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9 (38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6 (24.7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3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1 (67.4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2 (54.4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0 (62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0 (75.3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TACC2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57 (14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7 (15.9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0 (16.5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 (11.5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654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50 (86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0 (84.1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1 (83.5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3 (88.5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TACC3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 (4.4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 (4.9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6 (7.3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 (3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585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60 (95.6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7 (95.1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6 (92.7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6 (97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TAU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03 (76.1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80 (83.3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1 (97.4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16 (94.3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5 (23.9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6 (16.7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 (2.6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7 (5.7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b/>
                <w:b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color w:val="000000"/>
                <w:sz w:val="19"/>
                <w:szCs w:val="19"/>
              </w:rPr>
              <w:t>TOPO2A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  <w:tr>
        <w:trPr>
          <w:cantSplit w:val="true"/>
        </w:trPr>
        <w:tc>
          <w:tcPr>
            <w:tcW w:w="2834" w:type="dxa"/>
            <w:tcBorders/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8 (25%)</w:t>
            </w:r>
          </w:p>
        </w:tc>
        <w:tc>
          <w:tcPr>
            <w:tcW w:w="1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4 (3.6%)</w:t>
            </w:r>
          </w:p>
        </w:tc>
        <w:tc>
          <w:tcPr>
            <w:tcW w:w="17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9 (23.4%)</w:t>
            </w:r>
          </w:p>
        </w:tc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23 (15.7%)</w:t>
            </w:r>
          </w:p>
        </w:tc>
        <w:tc>
          <w:tcPr>
            <w:tcW w:w="859" w:type="dxa"/>
            <w:tcBorders/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0.000</w:t>
            </w:r>
          </w:p>
        </w:tc>
      </w:tr>
      <w:tr>
        <w:trPr>
          <w:cantSplit w:val="true"/>
        </w:trPr>
        <w:tc>
          <w:tcPr>
            <w:tcW w:w="283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324 (75%)</w:t>
            </w:r>
          </w:p>
        </w:tc>
        <w:tc>
          <w:tcPr>
            <w:tcW w:w="17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08 (96.4%)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95 (76.6%)</w:t>
            </w:r>
          </w:p>
        </w:tc>
        <w:tc>
          <w:tcPr>
            <w:tcW w:w="2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  <w:t>124 (84.4%)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color w:val="000000"/>
                <w:sz w:val="19"/>
                <w:szCs w:val="19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283" w:right="283" w:gutter="0" w:header="360" w:top="416" w:footer="240" w:bottom="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sz w:val="24"/>
        <w:szCs w:val="24"/>
      </w:rPr>
    </w:pPr>
    <w:r>
      <w:rPr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6267" w:type="dxa"/>
      <w:jc w:val="center"/>
      <w:tblInd w:w="0" w:type="dxa"/>
      <w:tblLayout w:type="fixed"/>
      <w:tblCellMar>
        <w:top w:w="0" w:type="dxa"/>
        <w:left w:w="10" w:type="dxa"/>
        <w:bottom w:w="0" w:type="dxa"/>
        <w:right w:w="10" w:type="dxa"/>
      </w:tblCellMar>
    </w:tblPr>
    <w:tblGrid>
      <w:gridCol w:w="16267"/>
    </w:tblGrid>
    <w:tr>
      <w:trPr>
        <w:cantSplit w:val="true"/>
      </w:trPr>
      <w:tc>
        <w:tcPr>
          <w:tcW w:w="16267" w:type="dxa"/>
          <w:tcBorders/>
        </w:tcPr>
        <w:p>
          <w:pPr>
            <w:pStyle w:val="Normal"/>
            <w:snapToGrid w:val="false"/>
            <w:spacing w:before="10" w:after="10"/>
            <w:jc w:val="center"/>
            <w:rPr>
              <w:rFonts w:ascii="Arial" w:hAnsi="Arial" w:cs="Arial"/>
              <w:b/>
              <w:b/>
              <w:bCs/>
              <w:i/>
              <w:i/>
              <w:iCs/>
              <w:color w:val="000000"/>
              <w:sz w:val="19"/>
              <w:szCs w:val="19"/>
            </w:rPr>
          </w:pPr>
          <w:r>
            <w:rPr>
              <w:rFonts w:cs="Arial" w:ascii="Arial" w:hAnsi="Arial"/>
              <w:b/>
              <w:bCs/>
              <w:i/>
              <w:iCs/>
              <w:color w:val="000000"/>
              <w:sz w:val="19"/>
              <w:szCs w:val="19"/>
            </w:rPr>
          </w:r>
        </w:p>
      </w:tc>
    </w:tr>
  </w:tbl>
  <w:p>
    <w:pPr>
      <w:pStyle w:val="Normal"/>
      <w:rPr>
        <w:rFonts w:ascii="Arial" w:hAnsi="Arial" w:cs="Arial"/>
        <w:b/>
        <w:b/>
        <w:bCs/>
        <w:i/>
        <w:i/>
        <w:iCs/>
        <w:color w:val="000000"/>
        <w:sz w:val="19"/>
        <w:szCs w:val="19"/>
      </w:rPr>
    </w:pPr>
    <w:r>
      <w:rPr>
        <w:rFonts w:cs="Arial" w:ascii="Arial" w:hAnsi="Arial"/>
        <w:b/>
        <w:bCs/>
        <w:i/>
        <w:iCs/>
        <w:color w:val="000000"/>
        <w:sz w:val="19"/>
        <w:szCs w:val="19"/>
      </w:rPr>
    </w:r>
  </w:p>
</w:hdr>
</file>

<file path=word/settings.xml><?xml version="1.0" encoding="utf-8"?>
<w:settings xmlns:w="http://schemas.openxmlformats.org/wordprocessingml/2006/main">
  <w:zoom w:val="fullPage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Batang;Arial Unicode MS" w:cs="Times New Roman"/>
      <w:color w:val="auto"/>
      <w:sz w:val="20"/>
      <w:szCs w:val="20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08:11:00Z</dcterms:created>
  <dc:creator>Bertucci</dc:creator>
  <dc:description/>
  <cp:keywords/>
  <dc:language>en-US</dc:language>
  <cp:lastModifiedBy>D.S.I.O.</cp:lastModifiedBy>
  <dcterms:modified xsi:type="dcterms:W3CDTF">2011-02-22T08:46:00Z</dcterms:modified>
  <cp:revision>3</cp:revision>
  <dc:subject/>
  <dc:title>Suppl</dc:title>
</cp:coreProperties>
</file>